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C5E83" w14:textId="61C2DF4A" w:rsidR="00523B63" w:rsidRPr="00C14CFB" w:rsidRDefault="00523B63" w:rsidP="00D97B2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14C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Table</w:t>
      </w:r>
      <w:r w:rsidR="00D97B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</w:t>
      </w:r>
      <w:r w:rsidRPr="00C14C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nalysis of the co-occurrence of CALR gene and RAS (KRAS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14CF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RAS, HRAS) genes mutations according to The Cancer Genome Atlas (TCGA) database, including datasets of &gt;10000 samples of 33 cancer types. </w:t>
      </w:r>
    </w:p>
    <w:p w14:paraId="02C710C5" w14:textId="77777777" w:rsidR="00523B63" w:rsidRPr="00D97B21" w:rsidRDefault="00523B63">
      <w:pPr>
        <w:rPr>
          <w:lang w:val="en-US"/>
        </w:rPr>
      </w:pPr>
    </w:p>
    <w:tbl>
      <w:tblPr>
        <w:tblStyle w:val="Tabela-Siatka"/>
        <w:tblW w:w="92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377"/>
        <w:gridCol w:w="1199"/>
        <w:gridCol w:w="1199"/>
        <w:gridCol w:w="1199"/>
        <w:gridCol w:w="1199"/>
        <w:gridCol w:w="1199"/>
        <w:gridCol w:w="1199"/>
      </w:tblGrid>
      <w:tr w:rsidR="009270CD" w:rsidRPr="00D97B21" w14:paraId="45D1990B" w14:textId="77777777" w:rsidTr="0015376A">
        <w:trPr>
          <w:trHeight w:val="1320"/>
        </w:trPr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24E804E2" w14:textId="77777777" w:rsidR="005B2288" w:rsidRPr="00D97B21" w:rsidRDefault="005B2288" w:rsidP="0015376A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</w:pPr>
          </w:p>
          <w:p w14:paraId="7A7EE0A0" w14:textId="74DEDD98" w:rsidR="00523B63" w:rsidRPr="00D97B21" w:rsidRDefault="00523B63" w:rsidP="0015376A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707C4725" w14:textId="77777777" w:rsidR="005B2288" w:rsidRPr="005B2288" w:rsidRDefault="005B2288" w:rsidP="00844316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cacner</w:t>
            </w:r>
            <w:proofErr w:type="spellEnd"/>
            <w:r w:rsidRPr="005B2288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bCs/>
                <w:sz w:val="20"/>
                <w:szCs w:val="20"/>
                <w:lang w:eastAsia="pl-PL"/>
              </w:rPr>
              <w:t>type</w:t>
            </w:r>
            <w:proofErr w:type="spellEnd"/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6AC23B5E" w14:textId="77777777" w:rsidR="005B2288" w:rsidRPr="005B2288" w:rsidRDefault="009270CD" w:rsidP="00844316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</w:pPr>
            <w:r w:rsidRPr="00844316"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  <w:t xml:space="preserve">nonsynonymous </w:t>
            </w:r>
            <w:r w:rsidR="005B2288" w:rsidRPr="005B2288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mutations in CALR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386C78C3" w14:textId="77777777" w:rsidR="005B2288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8443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driv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8443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CARL mut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5B2288"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type-1: del52,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3461B518" w14:textId="77777777" w:rsidR="005B2288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</w:pPr>
            <w:r w:rsidRPr="008443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 xml:space="preserve">driver CARL mutation </w:t>
            </w:r>
            <w:r w:rsidR="005B2288"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l-PL"/>
              </w:rPr>
              <w:t>type-2: ins5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236D34E9" w14:textId="77777777" w:rsidR="00844316" w:rsidRPr="005B2288" w:rsidRDefault="005B2288" w:rsidP="00844316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HRAS</w:t>
            </w:r>
            <w:r w:rsidR="0084431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 xml:space="preserve"> mutation </w:t>
            </w:r>
            <w:r w:rsidR="00844316" w:rsidRPr="0084431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co-occurring with mut. in CARL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2F93844B" w14:textId="77777777" w:rsidR="005B2288" w:rsidRPr="005B2288" w:rsidRDefault="00844316" w:rsidP="00844316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</w:pPr>
            <w:r w:rsidRPr="0084431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N</w:t>
            </w:r>
            <w:r w:rsidRPr="005B2288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RAS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 xml:space="preserve"> mutation </w:t>
            </w:r>
            <w:r w:rsidRPr="0084431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co-occurring with mut. in CARL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49470D2F" w14:textId="77777777" w:rsidR="005B2288" w:rsidRPr="005B2288" w:rsidRDefault="00844316" w:rsidP="00844316">
            <w:pPr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</w:pPr>
            <w:r w:rsidRPr="0084431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mutation</w:t>
            </w:r>
            <w:r w:rsidRPr="005B2288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 xml:space="preserve"> in </w:t>
            </w:r>
            <w:r w:rsidRPr="0084431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K</w:t>
            </w:r>
            <w:r w:rsidRPr="005B2288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RAS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 xml:space="preserve"> mutation </w:t>
            </w:r>
            <w:r w:rsidRPr="00844316">
              <w:rPr>
                <w:rFonts w:ascii="Calibri" w:eastAsia="Times New Roman" w:hAnsi="Calibri" w:cs="Calibri"/>
                <w:bCs/>
                <w:sz w:val="20"/>
                <w:szCs w:val="20"/>
                <w:lang w:val="en-US" w:eastAsia="pl-PL"/>
              </w:rPr>
              <w:t>co-occurring with mut. in CARL</w:t>
            </w:r>
          </w:p>
        </w:tc>
      </w:tr>
      <w:tr w:rsidR="009270CD" w:rsidRPr="009270CD" w14:paraId="72FA7507" w14:textId="77777777" w:rsidTr="0015376A">
        <w:trPr>
          <w:trHeight w:val="492"/>
        </w:trPr>
        <w:tc>
          <w:tcPr>
            <w:tcW w:w="63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14E91417" w14:textId="77777777" w:rsidR="005B2288" w:rsidRPr="005B2288" w:rsidRDefault="005B2288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CC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hideMark/>
          </w:tcPr>
          <w:p w14:paraId="4CB468B5" w14:textId="77777777" w:rsidR="005B2288" w:rsidRPr="005B2288" w:rsidRDefault="0015376A" w:rsidP="005B228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 xml:space="preserve">adrenal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land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 xml:space="preserve"> adenomas and adenocarcinomas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021C3FE" w14:textId="77777777" w:rsidR="005B2288" w:rsidRPr="005B2288" w:rsidRDefault="005B2288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A68B1C0" w14:textId="77777777" w:rsidR="005B2288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D7801B8" w14:textId="77777777" w:rsidR="005B2288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FE6CA10" w14:textId="77777777" w:rsidR="005B2288" w:rsidRPr="005B2288" w:rsidRDefault="005B2288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3E26F9A" w14:textId="77777777" w:rsidR="005B2288" w:rsidRPr="005B2288" w:rsidRDefault="005B2288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40E02BBB" w14:textId="77777777" w:rsidR="005B2288" w:rsidRPr="005B2288" w:rsidRDefault="005B2288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19B77C9A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0D68946B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BLCA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00127E8E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 xml:space="preserve">bladder transitional cell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papill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 xml:space="preserve"> and carcinomas 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08DAB1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35EA1A61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102CE1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3A9DDF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6B525D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E78C202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23F96F48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2F33EA6D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BRCA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75B52033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brest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 xml:space="preserve"> ductal and lobular neoplasms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0A1451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05E4EAF6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A16A42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1A43C45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4A8DD35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D3B38A9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5E12FBAD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332EE65D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CESC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29484305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cervix uteri squamous cell neoplasms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43FEA5C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330EB991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6F1C9F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4DDDDD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E94B4D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9EB2C65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1EDFBACB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194E05A6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CHOL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613B7710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liver and intrahepatic bile ducts adenomas and adenocarcinomas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1537EC6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3B33433A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8A6E4F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5AB5403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8C2E755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831859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5B7B0738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080DC0D0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COAD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12AA8E7B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colon 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and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carcinoma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428D0E3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1CE263E4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41EE9F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1033F5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4A0C6F1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6FCCE16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 (2xG13D)</w:t>
            </w:r>
          </w:p>
        </w:tc>
      </w:tr>
      <w:tr w:rsidR="00844316" w:rsidRPr="009270CD" w14:paraId="28DD54A6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19D0D879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DLBC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7C0D475C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 xml:space="preserve">lymphoid neoplasm diffuse large b-cell lymphoma 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4779779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1AFACAF6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248F63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41A7452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5ED4D8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BC4D2F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1EEEE8B0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4E0529C3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ESCA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3720064A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sophagu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squamou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oplasm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29E26AA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683E232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2D8198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75892B5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C00FFD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D63F65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2B14BE75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4E61636E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GBM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09305558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glioblastoma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ultiforme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E46D767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1EC25A5E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1119AB9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B69652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5596620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1AFA9DF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3B095ADC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55DB5E4D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HNSC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5BBD9AF8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head and neck squamous cell neoplasms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3EF049F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53910A26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E3F2B1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8652902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BE32425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3EE60EF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020884EC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70EF7FF0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KICH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2F0C081C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kidney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and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carcinoma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B9FDFA1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3F530BF0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FFDD81E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858E03F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49FB9B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EA45973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59CBC9B5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1BDFF3D4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KIRC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7999D84B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kidney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and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carcinoma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E0BA2A5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3F6B4EE9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2BF189D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81FFBF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E118CF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259CAF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61D18703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7A060123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KIRP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53669A7E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kidney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and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carcinoma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241BA81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4E9C9B76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904EB56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CC52A8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2FDEA5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213EF56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59C1818E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3E3576F3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LAML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24212198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cute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yeloid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leukemia 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6128B7A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307D9732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D1E24C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875579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8AEBE6E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 (1xG13D)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2CC7C18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</w:tr>
      <w:tr w:rsidR="00844316" w:rsidRPr="009270CD" w14:paraId="2C8FBBAC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6F940072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LGG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1BE209C8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ow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grade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glioma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99DF494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4BBCB113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0E2018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961EA9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C718C6E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B252F2E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0475C41D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211F85A9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LIHC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51576582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liver and intrahepatic bile ducts adenomas and adenocarcinomas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0DE0026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7FB87610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2962FD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6B6E210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10B632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CE83CE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5A34D4C7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34F13D9D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LUAD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25D588E7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ung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caricn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0BF1C9B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55D4CD2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FCFDA56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3F80EC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E5BB399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F05BD1D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844316" w:rsidRPr="009270CD" w14:paraId="1DC028B8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37D3CEEE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LUSC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53B644DF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ung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squamou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oplasm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27CF2A3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5E74FF9A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97E8D1D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6F8670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2955B0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6D2BD9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201A46A6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6FE6CCAB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MESO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0446B44F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esothelioma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77FFBAA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73E66EBD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A333B86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A7F6F0D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5D42AB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777F5B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01CC36DE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2B1507A0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lastRenderedPageBreak/>
              <w:t>OV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60D25D3D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ovary cystic, mucinous and serous neoplasms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14FDE62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7012F452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233D9C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A35E97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14ACCC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D9ED7DD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6EED1990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1261A69D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PAAD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47417ED9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 xml:space="preserve">pancreas ductal and lobular neoplasms 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6AC22F3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04C58F22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A10D070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2191E4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8AC19A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D603563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5CE9B87F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18FA9A3B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PCPG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60FB9915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heochromocytoma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and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araganglioma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F2C97B1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5CC42BB4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CCD806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2C35AA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B79F99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169A4F2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6D82F7E1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0D57BF26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PRAD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7A4CD491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adrenal gland adenomas and adenocarcinomas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083AE9E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06CECBA1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666861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63275A5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8D8269D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74E2F8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3C670981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546C73C4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READ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5FA1F7F3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rectum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and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carcin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3B205A2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3F8F0852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D3EFDE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49FE8D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5B3D95F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FA6C88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735BE53E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57E47174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SARC</w:t>
            </w:r>
          </w:p>
        </w:tc>
        <w:tc>
          <w:tcPr>
            <w:tcW w:w="1377" w:type="dxa"/>
            <w:noWrap/>
            <w:tcMar>
              <w:left w:w="0" w:type="dxa"/>
              <w:right w:w="0" w:type="dxa"/>
            </w:tcMar>
            <w:hideMark/>
          </w:tcPr>
          <w:p w14:paraId="71E155F1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sarcoma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CAAE07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7272B81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60DD38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B78B54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0CFAA2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9BF84F0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05A82586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2776779B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SKCM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06D7475C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skin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utaneou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melanoma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BD943EE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290FBB15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B88E24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D5CB859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918F4EA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D7892E5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2AA6F360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1EB4405A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STAD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041578CB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stomach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ma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and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adenocarcinoma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6C7AAC9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74EFACD8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29C6D3C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BB7562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3700BD9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C837833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77900E8E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61D38237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GCT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0A3757BE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testicular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germ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ell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tumor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82DCCBF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6014821E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DD0A4B9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84C0F4C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8F3920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335F1F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2ED7890A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6C8B5398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HCA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3812F1B8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thyroid gland adenomas and adenocarcinomas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9CFF14A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49688EB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B387686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027BD4F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F96563E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5775A7E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21C23FB5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1DB10260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THYM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2AB4EA21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thymic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pithelial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oplasms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986B1E0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3F62DFED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F35632F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E2AE4FB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E9F4208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1EB5065F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10B19F39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3412CA63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UCEC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4FEB0451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uterine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orpus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ndometrial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carcinoma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61174CA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66BA294B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ECF2021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3B104B75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B2BAD8E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55AE098F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844316" w:rsidRPr="009270CD" w14:paraId="6B31A67A" w14:textId="77777777" w:rsidTr="0015376A">
        <w:trPr>
          <w:trHeight w:val="492"/>
        </w:trPr>
        <w:tc>
          <w:tcPr>
            <w:tcW w:w="630" w:type="dxa"/>
            <w:tcMar>
              <w:left w:w="0" w:type="dxa"/>
              <w:right w:w="0" w:type="dxa"/>
            </w:tcMar>
            <w:vAlign w:val="bottom"/>
            <w:hideMark/>
          </w:tcPr>
          <w:p w14:paraId="0936133F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UCS</w:t>
            </w:r>
          </w:p>
        </w:tc>
        <w:tc>
          <w:tcPr>
            <w:tcW w:w="1377" w:type="dxa"/>
            <w:tcMar>
              <w:left w:w="0" w:type="dxa"/>
              <w:right w:w="0" w:type="dxa"/>
            </w:tcMar>
            <w:hideMark/>
          </w:tcPr>
          <w:p w14:paraId="7A8CFA93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uterine</w:t>
            </w:r>
            <w:proofErr w:type="spellEnd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arcinosarcoma</w:t>
            </w:r>
            <w:proofErr w:type="spellEnd"/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0D75DD6E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99" w:type="dxa"/>
            <w:tcMar>
              <w:left w:w="0" w:type="dxa"/>
              <w:right w:w="0" w:type="dxa"/>
            </w:tcMar>
            <w:vAlign w:val="bottom"/>
            <w:hideMark/>
          </w:tcPr>
          <w:p w14:paraId="7DBC7A88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2B5AEBD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4EFD61E6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69A19B34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noWrap/>
            <w:tcMar>
              <w:left w:w="0" w:type="dxa"/>
              <w:right w:w="0" w:type="dxa"/>
            </w:tcMar>
            <w:vAlign w:val="bottom"/>
            <w:hideMark/>
          </w:tcPr>
          <w:p w14:paraId="77CC143F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36DE1548" w14:textId="77777777" w:rsidTr="0015376A">
        <w:trPr>
          <w:trHeight w:val="492"/>
        </w:trPr>
        <w:tc>
          <w:tcPr>
            <w:tcW w:w="6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6ACC7E3E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UVM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42140E54" w14:textId="77777777" w:rsidR="00844316" w:rsidRPr="005B2288" w:rsidRDefault="0015376A" w:rsidP="0084431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pl-PL"/>
              </w:rPr>
              <w:t>eye and adnexa nevi and melanomas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16768575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5BEAA448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3AD42A2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8E230F2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587C8390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3BD00860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44316" w:rsidRPr="009270CD" w14:paraId="6E5C2888" w14:textId="77777777" w:rsidTr="0015376A">
        <w:trPr>
          <w:trHeight w:val="492"/>
        </w:trPr>
        <w:tc>
          <w:tcPr>
            <w:tcW w:w="63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00E32CCC" w14:textId="77777777" w:rsidR="00844316" w:rsidRPr="005B2288" w:rsidRDefault="00844316" w:rsidP="0015376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l-PL"/>
              </w:rPr>
              <w:t>PAN-C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hideMark/>
          </w:tcPr>
          <w:p w14:paraId="263A4615" w14:textId="77777777" w:rsidR="00844316" w:rsidRPr="005B2288" w:rsidRDefault="0015376A" w:rsidP="0084431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pl-PL"/>
              </w:rPr>
              <w:t>total</w:t>
            </w:r>
            <w:proofErr w:type="spellEnd"/>
          </w:p>
        </w:tc>
        <w:tc>
          <w:tcPr>
            <w:tcW w:w="119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49F6168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 w:rsidRPr="005B228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  <w:hideMark/>
          </w:tcPr>
          <w:p w14:paraId="1168A697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76CBBBD7" w14:textId="77777777" w:rsidR="00844316" w:rsidRPr="005B2288" w:rsidRDefault="00844316" w:rsidP="008443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00F22C85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65A29A7E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99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14:paraId="2A0DCC1C" w14:textId="77777777" w:rsidR="00844316" w:rsidRPr="005B2288" w:rsidRDefault="00844316" w:rsidP="0084431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608BEBDB" w14:textId="5447A0B6" w:rsidR="005738F7" w:rsidRDefault="005738F7">
      <w:pPr>
        <w:rPr>
          <w:sz w:val="20"/>
          <w:szCs w:val="20"/>
          <w:lang w:val="en-US"/>
        </w:rPr>
      </w:pPr>
    </w:p>
    <w:p w14:paraId="5AED426D" w14:textId="5B1A4768" w:rsidR="00C14CFB" w:rsidRPr="00C14CFB" w:rsidRDefault="00C14CFB">
      <w:pPr>
        <w:rPr>
          <w:color w:val="000000" w:themeColor="text1"/>
          <w:sz w:val="20"/>
          <w:szCs w:val="20"/>
          <w:lang w:val="en-US"/>
        </w:rPr>
      </w:pPr>
    </w:p>
    <w:p w14:paraId="29DB0DEA" w14:textId="77777777" w:rsidR="00523B63" w:rsidRPr="00C14CFB" w:rsidRDefault="00523B6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523B63" w:rsidRPr="00C14C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88"/>
    <w:rsid w:val="0015376A"/>
    <w:rsid w:val="00523B63"/>
    <w:rsid w:val="005738F7"/>
    <w:rsid w:val="005B2288"/>
    <w:rsid w:val="00844316"/>
    <w:rsid w:val="009270CD"/>
    <w:rsid w:val="00C14CFB"/>
    <w:rsid w:val="00D9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E6CF3"/>
  <w15:chartTrackingRefBased/>
  <w15:docId w15:val="{3326A6BD-03B5-48B1-AFA8-2192D89E9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1">
    <w:name w:val="Plain Table 1"/>
    <w:basedOn w:val="Standardowy"/>
    <w:uiPriority w:val="41"/>
    <w:rsid w:val="009270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-Siatka">
    <w:name w:val="Table Grid"/>
    <w:basedOn w:val="Standardowy"/>
    <w:uiPriority w:val="39"/>
    <w:rsid w:val="00927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5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Ń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Krzysztof Lewandowski</cp:lastModifiedBy>
  <cp:revision>2</cp:revision>
  <dcterms:created xsi:type="dcterms:W3CDTF">2022-12-05T20:19:00Z</dcterms:created>
  <dcterms:modified xsi:type="dcterms:W3CDTF">2022-12-05T20:19:00Z</dcterms:modified>
</cp:coreProperties>
</file>